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szCs w:val="24"/>
          <w:lang w:val="en-US"/>
        </w:rPr>
        <w:t>Supplemental Table 5</w:t>
      </w:r>
      <w:r>
        <w:rPr>
          <w:b/>
          <w:sz w:val="24"/>
          <w:lang w:val="en-US"/>
        </w:rPr>
        <w:t xml:space="preserve">: Comparison of recurrent mutation frequency 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81610</wp:posOffset>
                </wp:positionV>
                <wp:extent cx="8253730" cy="32639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53730" cy="3263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85"/>
                              <w:gridCol w:w="2977"/>
                              <w:gridCol w:w="2826"/>
                              <w:gridCol w:w="2702"/>
                              <w:gridCol w:w="1408"/>
                            </w:tblGrid>
                            <w:tr>
                              <w:trPr>
                                <w:trHeight w:val="711" w:hRule="atLeast"/>
                                <w:cantSplit w:val="true"/>
                              </w:trPr>
                              <w:tc>
                                <w:tcPr>
                                  <w:tcW w:w="6062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i/>
                                      <w:sz w:val="22"/>
                                    </w:rPr>
                                    <w:t>SLC3A1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2"/>
                                    </w:rPr>
                                    <w:t xml:space="preserve"> Variants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2"/>
                                      <w:szCs w:val="23"/>
                                      <w:lang w:val="en-US"/>
                                    </w:rPr>
                                    <w:t>Allele frequency (mutated allele number)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i/>
                                      <w:sz w:val="22"/>
                                      <w:szCs w:val="23"/>
                                      <w:lang w:val="en-US"/>
                                    </w:rPr>
                                    <w:t xml:space="preserve">p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37" w:hRule="atLeast"/>
                                <w:cantSplit w:val="true"/>
                              </w:trPr>
                              <w:tc>
                                <w:tcPr>
                                  <w:tcW w:w="6062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2"/>
                                      <w:szCs w:val="23"/>
                                    </w:rPr>
                                    <w:t>Meta-analysis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2"/>
                                      <w:szCs w:val="23"/>
                                      <w:vertAlign w:val="superscript"/>
                                    </w:rPr>
                                    <w:t>$</w:t>
                                  </w:r>
                                </w:p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(579 mutated alleles)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2"/>
                                      <w:szCs w:val="23"/>
                                    </w:rPr>
                                    <w:t>This study</w:t>
                                  </w:r>
                                </w:p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(153 mutated alleles)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Cs/>
                                      <w:sz w:val="22"/>
                                      <w:szCs w:val="23"/>
                                    </w:rPr>
                                    <w:t>c.1400T&gt;C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p.(Met467Thr</w:t>
                                  </w:r>
                                  <w:r>
                                    <w:rPr>
                                      <w:rFonts w:cs="Calibri" w:ascii="Calibri" w:hAnsi="Calibri"/>
                                      <w:bCs/>
                                      <w:sz w:val="22"/>
                                      <w:szCs w:val="23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27.3 % (158)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17.6 % (27)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2"/>
                                      <w:szCs w:val="23"/>
                                    </w:rPr>
                                    <w:t>0 .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c.647C&gt;T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p.(Thr216Met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12.3 % (70)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10.5 % (16)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0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c.892-?_1617+?dup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p.(Glu298_Asp539dup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4.7 % (27)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11.8 % (18)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2"/>
                                      <w:szCs w:val="23"/>
                                    </w:rPr>
                                    <w:t>0.02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c.808C&gt;T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p.(Arg270*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4.1 % (24)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  <w:lang w:val="en-US"/>
                                    </w:rPr>
                                    <w:t>4.6 % (7)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  <w:lang w:val="en-US"/>
                                    </w:rPr>
                                    <w:t>0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62" w:hRule="atLeast"/>
                                <w:cantSplit w:val="true"/>
                              </w:trPr>
                              <w:tc>
                                <w:tcPr>
                                  <w:tcW w:w="606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  <w:szCs w:val="28"/>
                                      <w:lang w:val="en-US"/>
                                    </w:rPr>
                                    <w:t xml:space="preserve">SLC7A9 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iCs/>
                                      <w:sz w:val="22"/>
                                      <w:szCs w:val="28"/>
                                      <w:lang w:val="en-US"/>
                                    </w:rPr>
                                    <w:t>Variants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Cs w:val="2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2"/>
                                      <w:szCs w:val="23"/>
                                      <w:lang w:val="en-US"/>
                                    </w:rPr>
                                    <w:t xml:space="preserve">Meta-analysis </w:t>
                                  </w:r>
                                </w:p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  <w:lang w:val="en-US"/>
                                    </w:rPr>
                                    <w:t>(436 mutated alleles)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Cs w:val="2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2"/>
                                      <w:szCs w:val="23"/>
                                      <w:lang w:val="en-US"/>
                                    </w:rPr>
                                    <w:t>This study</w:t>
                                  </w:r>
                                </w:p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  <w:lang w:val="en-US"/>
                                    </w:rPr>
                                    <w:t>(48 mutated alleles)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2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i/>
                                      <w:sz w:val="22"/>
                                      <w:szCs w:val="23"/>
                                      <w:lang w:val="en-US"/>
                                    </w:rPr>
                                    <w:t xml:space="preserve">p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  <w:lang w:val="en-US"/>
                                    </w:rPr>
                                    <w:t>c.313G&gt;A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  <w:lang w:val="en-US"/>
                                    </w:rPr>
                                    <w:t>p.(Gly105Arg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21.1 % (92)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29.1 % (14)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c.1445C&gt;T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p.(Pro482Leu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13.1 % (57)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0.0 % (0)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2"/>
                                      <w:szCs w:val="23"/>
                                    </w:rPr>
                                    <w:t>0.008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c.614dup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p.(Asn206Glufs*3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6.7 % (29)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10.9 % (5)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0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c.997C&gt;T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p.(Arg333Trp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6.4 % (28)</w:t>
                                  </w:r>
                                </w:p>
                              </w:tc>
                              <w:tc>
                                <w:tcPr>
                                  <w:tcW w:w="2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4.2 % (2)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3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3"/>
                                    </w:rPr>
                                    <w:t>0.5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9.9pt;height:257pt;mso-wrap-distance-left:9pt;mso-wrap-distance-right:9pt;mso-wrap-distance-top:0pt;mso-wrap-distance-bottom:0pt;margin-top:14.3pt;mso-position-vertical-relative:text;margin-left:25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85"/>
                        <w:gridCol w:w="2977"/>
                        <w:gridCol w:w="2826"/>
                        <w:gridCol w:w="2702"/>
                        <w:gridCol w:w="1408"/>
                      </w:tblGrid>
                      <w:tr>
                        <w:trPr>
                          <w:trHeight w:val="711" w:hRule="atLeast"/>
                          <w:cantSplit w:val="true"/>
                        </w:trPr>
                        <w:tc>
                          <w:tcPr>
                            <w:tcW w:w="6062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i/>
                                <w:sz w:val="22"/>
                              </w:rPr>
                              <w:t>SLC3A1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</w:rPr>
                              <w:t xml:space="preserve"> Variants</w:t>
                            </w:r>
                          </w:p>
                        </w:tc>
                        <w:tc>
                          <w:tcPr>
                            <w:tcW w:w="552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3"/>
                                <w:lang w:val="en-US"/>
                              </w:rPr>
                              <w:t>Allele frequency (mutated allele number)</w:t>
                            </w:r>
                          </w:p>
                        </w:tc>
                        <w:tc>
                          <w:tcPr>
                            <w:tcW w:w="140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i/>
                                <w:i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i/>
                                <w:sz w:val="22"/>
                                <w:szCs w:val="23"/>
                                <w:lang w:val="en-US"/>
                              </w:rPr>
                              <w:t xml:space="preserve">p </w:t>
                            </w:r>
                          </w:p>
                        </w:tc>
                      </w:tr>
                      <w:tr>
                        <w:trPr>
                          <w:trHeight w:val="837" w:hRule="atLeast"/>
                          <w:cantSplit w:val="true"/>
                        </w:trPr>
                        <w:tc>
                          <w:tcPr>
                            <w:tcW w:w="6062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i/>
                                <w:i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3"/>
                              </w:rPr>
                              <w:t>Meta-analysis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3"/>
                                <w:vertAlign w:val="superscript"/>
                              </w:rPr>
                              <w:t>$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(579 mutated alleles)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3"/>
                              </w:rPr>
                              <w:t>This study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(153 mutated alleles)</w:t>
                            </w:r>
                          </w:p>
                        </w:tc>
                        <w:tc>
                          <w:tcPr>
                            <w:tcW w:w="140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Cs/>
                                <w:sz w:val="22"/>
                                <w:szCs w:val="23"/>
                              </w:rPr>
                              <w:t>c.1400T&gt;C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p.(Met467Thr</w:t>
                            </w:r>
                            <w:r>
                              <w:rPr>
                                <w:rFonts w:cs="Calibri" w:ascii="Calibri" w:hAnsi="Calibri"/>
                                <w:bCs/>
                                <w:sz w:val="22"/>
                                <w:szCs w:val="23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27.3 % (158)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17.6 % (27)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3"/>
                              </w:rPr>
                              <w:t>0 .01*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c.647C&gt;T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p.(Thr216Met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12.3 % (70)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10.5 % (16)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0.5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c.892-?_1617+?dup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p.(Glu298_Asp539dup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4.7 % (27)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11.8 % (18)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3"/>
                              </w:rPr>
                              <w:t>0.02*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c.808C&gt;T)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p.(Arg270*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4.1 % (24)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  <w:lang w:val="en-US"/>
                              </w:rPr>
                              <w:t>4.6 % (7)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  <w:lang w:val="en-US"/>
                              </w:rPr>
                              <w:t>0.78</w:t>
                            </w:r>
                          </w:p>
                        </w:tc>
                      </w:tr>
                      <w:tr>
                        <w:trPr>
                          <w:trHeight w:val="862" w:hRule="atLeast"/>
                          <w:cantSplit w:val="true"/>
                        </w:trPr>
                        <w:tc>
                          <w:tcPr>
                            <w:tcW w:w="606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i/>
                                <w:iCs/>
                                <w:sz w:val="22"/>
                                <w:szCs w:val="28"/>
                                <w:lang w:val="en-US"/>
                              </w:rPr>
                              <w:t xml:space="preserve">SLC7A9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iCs/>
                                <w:sz w:val="22"/>
                                <w:szCs w:val="28"/>
                                <w:lang w:val="en-US"/>
                              </w:rPr>
                              <w:t>Variants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22"/>
                                <w:szCs w:val="23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3"/>
                                <w:lang w:val="en-US"/>
                              </w:rPr>
                              <w:t xml:space="preserve">Meta-analysis 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  <w:lang w:val="en-US"/>
                              </w:rPr>
                              <w:t>(436 mutated alleles)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22"/>
                                <w:szCs w:val="23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3"/>
                                <w:lang w:val="en-US"/>
                              </w:rPr>
                              <w:t>This study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  <w:lang w:val="en-US"/>
                              </w:rPr>
                              <w:t>(48 mutated alleles)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i/>
                                <w:i/>
                                <w:sz w:val="22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i/>
                                <w:sz w:val="22"/>
                                <w:szCs w:val="23"/>
                                <w:lang w:val="en-US"/>
                              </w:rPr>
                              <w:t xml:space="preserve">p 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  <w:lang w:val="en-US"/>
                              </w:rPr>
                              <w:t>c.313G&gt;A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  <w:lang w:val="en-US"/>
                              </w:rPr>
                              <w:t>p.(Gly105Arg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21.1 % (92)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29.1 % (14)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0.1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c.1445C&gt;T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p.(Pro482Leu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13.1 % (57)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0.0 % (0)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3"/>
                              </w:rPr>
                              <w:t>0.008*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c.614dup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p.(Asn206Glufs*3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6.7 % (29)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10.9 % (5)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0.3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c.997C&gt;T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p.(Arg333Trp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6.4 % (28)</w:t>
                            </w:r>
                          </w:p>
                        </w:tc>
                        <w:tc>
                          <w:tcPr>
                            <w:tcW w:w="2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4.2 % (2)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3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3"/>
                              </w:rPr>
                              <w:t>0.5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b/>
          <w:b/>
          <w:sz w:val="24"/>
          <w:lang w:val="en-US"/>
        </w:rPr>
      </w:pPr>
      <w:r>
        <w:rPr>
          <w:lang w:val="en-US"/>
        </w:rPr>
        <w:t>*</w:t>
      </w:r>
      <w:r>
        <w:rPr>
          <w:i/>
          <w:lang w:val="en-US"/>
        </w:rPr>
        <w:t>p</w:t>
      </w:r>
      <w:r>
        <w:rPr>
          <w:lang w:val="en-US"/>
        </w:rPr>
        <w:t>&lt;0.05</w:t>
      </w:r>
      <w:r>
        <w:rPr>
          <w:b/>
          <w:sz w:val="24"/>
          <w:lang w:val="en-US"/>
        </w:rPr>
        <w:t xml:space="preserve"> </w:t>
      </w:r>
    </w:p>
    <w:p>
      <w:pPr>
        <w:pStyle w:val="Default"/>
        <w:rPr>
          <w:rFonts w:ascii="Calibri" w:hAnsi="Calibri" w:cs="Calibri"/>
          <w:sz w:val="22"/>
          <w:szCs w:val="23"/>
        </w:rPr>
      </w:pPr>
      <w:r>
        <w:rPr>
          <w:rFonts w:cs="Calibri" w:ascii="Calibri" w:hAnsi="Calibri"/>
          <w:b/>
          <w:sz w:val="22"/>
          <w:szCs w:val="23"/>
          <w:vertAlign w:val="superscript"/>
        </w:rPr>
        <w:t>$</w:t>
      </w:r>
      <w:r>
        <w:rPr>
          <w:rFonts w:cs="Calibri" w:ascii="Calibri" w:hAnsi="Calibri"/>
          <w:sz w:val="22"/>
          <w:szCs w:val="23"/>
        </w:rPr>
        <w:t xml:space="preserve"> Meta-analysis Chillaron, et al., 2010</w:t>
      </w:r>
    </w:p>
    <w:p>
      <w:pPr>
        <w:pStyle w:val="Default"/>
        <w:jc w:val="center"/>
        <w:rPr>
          <w:rFonts w:ascii="Calibri" w:hAnsi="Calibri" w:cs="Calibri"/>
          <w:sz w:val="22"/>
          <w:szCs w:val="23"/>
        </w:rPr>
      </w:pPr>
      <w:r>
        <w:rPr>
          <w:rFonts w:cs="Calibri" w:ascii="Calibri" w:hAnsi="Calibri"/>
          <w:sz w:val="22"/>
          <w:szCs w:val="23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fr-FR" w:bidi="ar-SA" w:eastAsia="zh-CN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5T16:59:00Z</dcterms:created>
  <dc:creator>Soumeya.Bekri</dc:creator>
  <dc:description/>
  <cp:keywords/>
  <dc:language>en-US</dc:language>
  <cp:lastModifiedBy>SOUMEYA BEKRI</cp:lastModifiedBy>
  <dcterms:modified xsi:type="dcterms:W3CDTF">2017-03-25T16:59:00Z</dcterms:modified>
  <cp:revision>2</cp:revision>
  <dc:subject/>
  <dc:title/>
</cp:coreProperties>
</file>